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9AF" w:rsidRPr="006676E0" w:rsidRDefault="00E210FD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 S3</w:t>
      </w:r>
      <w:r w:rsidR="000A422F" w:rsidRPr="006676E0">
        <w:rPr>
          <w:rFonts w:ascii="Times New Roman" w:hAnsi="Times New Roman" w:cs="Times New Roman"/>
          <w:b/>
          <w:sz w:val="21"/>
          <w:szCs w:val="21"/>
        </w:rPr>
        <w:t>.</w:t>
      </w:r>
      <w:r w:rsidR="009529AF" w:rsidRPr="006676E0">
        <w:rPr>
          <w:rFonts w:ascii="Times New Roman" w:hAnsi="Times New Roman" w:cs="Times New Roman"/>
          <w:b/>
          <w:sz w:val="21"/>
          <w:szCs w:val="21"/>
        </w:rPr>
        <w:t xml:space="preserve">  </w:t>
      </w:r>
      <w:r w:rsidR="009529AF" w:rsidRPr="006676E0">
        <w:rPr>
          <w:rFonts w:ascii="Times New Roman" w:hAnsi="Times New Roman" w:cs="Times New Roman"/>
          <w:sz w:val="21"/>
          <w:szCs w:val="21"/>
        </w:rPr>
        <w:t>CEGMA analysis readings of assembled combine reference transcript.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6676E0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Style w:val="TableGrid"/>
        <w:tblW w:w="8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3"/>
        <w:gridCol w:w="830"/>
        <w:gridCol w:w="1986"/>
        <w:gridCol w:w="1188"/>
        <w:gridCol w:w="1396"/>
        <w:gridCol w:w="1411"/>
      </w:tblGrid>
      <w:tr w:rsidR="009529AF" w:rsidRPr="006676E0" w:rsidTr="00743B6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Prots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% Completenes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verag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%  Ortho</w:t>
            </w:r>
          </w:p>
        </w:tc>
      </w:tr>
      <w:tr w:rsidR="009529AF" w:rsidRPr="006676E0" w:rsidTr="00743B63">
        <w:tc>
          <w:tcPr>
            <w:tcW w:w="1403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Complete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7.66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2.03</w:t>
            </w:r>
          </w:p>
        </w:tc>
      </w:tr>
      <w:tr w:rsidR="009529AF" w:rsidRPr="006676E0" w:rsidTr="00743B63">
        <w:tc>
          <w:tcPr>
            <w:tcW w:w="1403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1</w:t>
            </w:r>
          </w:p>
        </w:tc>
        <w:tc>
          <w:tcPr>
            <w:tcW w:w="830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98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4.85</w:t>
            </w:r>
          </w:p>
        </w:tc>
        <w:tc>
          <w:tcPr>
            <w:tcW w:w="1188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39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</w:p>
        </w:tc>
        <w:tc>
          <w:tcPr>
            <w:tcW w:w="1411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3.91</w:t>
            </w:r>
          </w:p>
        </w:tc>
      </w:tr>
      <w:tr w:rsidR="009529AF" w:rsidRPr="006676E0" w:rsidTr="00743B63">
        <w:tc>
          <w:tcPr>
            <w:tcW w:w="1403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2</w:t>
            </w:r>
          </w:p>
        </w:tc>
        <w:tc>
          <w:tcPr>
            <w:tcW w:w="830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98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8.21</w:t>
            </w:r>
          </w:p>
        </w:tc>
        <w:tc>
          <w:tcPr>
            <w:tcW w:w="1188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39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1411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</w:tr>
      <w:tr w:rsidR="009529AF" w:rsidRPr="006676E0" w:rsidTr="00743B63">
        <w:tc>
          <w:tcPr>
            <w:tcW w:w="1403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3</w:t>
            </w:r>
          </w:p>
        </w:tc>
        <w:tc>
          <w:tcPr>
            <w:tcW w:w="830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98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0.49</w:t>
            </w:r>
          </w:p>
        </w:tc>
        <w:tc>
          <w:tcPr>
            <w:tcW w:w="1188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39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1411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6.74</w:t>
            </w:r>
          </w:p>
        </w:tc>
      </w:tr>
      <w:tr w:rsidR="009529AF" w:rsidRPr="006676E0" w:rsidTr="00743B63">
        <w:tc>
          <w:tcPr>
            <w:tcW w:w="1403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6.9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.88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0.00</w:t>
            </w:r>
          </w:p>
        </w:tc>
      </w:tr>
      <w:tr w:rsidR="009529AF" w:rsidRPr="006676E0" w:rsidTr="00743B6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Partial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4.6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6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5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6.49</w:t>
            </w:r>
          </w:p>
        </w:tc>
      </w:tr>
      <w:tr w:rsidR="009529AF" w:rsidRPr="006676E0" w:rsidTr="00743B63">
        <w:tc>
          <w:tcPr>
            <w:tcW w:w="1403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0.6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5.00</w:t>
            </w:r>
          </w:p>
        </w:tc>
      </w:tr>
      <w:tr w:rsidR="009529AF" w:rsidRPr="006676E0" w:rsidTr="00743B63">
        <w:tc>
          <w:tcPr>
            <w:tcW w:w="1403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2</w:t>
            </w:r>
          </w:p>
        </w:tc>
        <w:tc>
          <w:tcPr>
            <w:tcW w:w="830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98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1188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39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26</w:t>
            </w:r>
          </w:p>
        </w:tc>
        <w:tc>
          <w:tcPr>
            <w:tcW w:w="1411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2.86</w:t>
            </w:r>
          </w:p>
        </w:tc>
      </w:tr>
      <w:tr w:rsidR="009529AF" w:rsidRPr="006676E0" w:rsidTr="00743B63">
        <w:tc>
          <w:tcPr>
            <w:tcW w:w="1403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3</w:t>
            </w:r>
          </w:p>
        </w:tc>
        <w:tc>
          <w:tcPr>
            <w:tcW w:w="830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98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1.97</w:t>
            </w:r>
          </w:p>
        </w:tc>
        <w:tc>
          <w:tcPr>
            <w:tcW w:w="1188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396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1411" w:type="dxa"/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4.00</w:t>
            </w:r>
          </w:p>
        </w:tc>
      </w:tr>
      <w:tr w:rsidR="009529AF" w:rsidRPr="006676E0" w:rsidTr="00743B63">
        <w:tc>
          <w:tcPr>
            <w:tcW w:w="1403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roup 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2.3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.55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9529AF" w:rsidRPr="006676E0" w:rsidRDefault="009529AF" w:rsidP="008C423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5.00</w:t>
            </w:r>
          </w:p>
        </w:tc>
      </w:tr>
    </w:tbl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>Key: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6676E0">
        <w:rPr>
          <w:rFonts w:ascii="Times New Roman" w:hAnsi="Times New Roman" w:cs="Times New Roman"/>
          <w:sz w:val="21"/>
          <w:szCs w:val="21"/>
        </w:rPr>
        <w:t>Prots</w:t>
      </w:r>
      <w:proofErr w:type="spellEnd"/>
      <w:r w:rsidRPr="006676E0">
        <w:rPr>
          <w:rFonts w:ascii="Times New Roman" w:hAnsi="Times New Roman" w:cs="Times New Roman"/>
          <w:sz w:val="21"/>
          <w:szCs w:val="21"/>
        </w:rPr>
        <w:t xml:space="preserve"> = number of 248 ultra-conserved CEGs present in genome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 xml:space="preserve"> %Completeness = percentage of 248 ultra-conserved CEGs present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 xml:space="preserve"> Total = total number of CEGs present including putative </w:t>
      </w:r>
      <w:proofErr w:type="spellStart"/>
      <w:r w:rsidRPr="006676E0">
        <w:rPr>
          <w:rFonts w:ascii="Times New Roman" w:hAnsi="Times New Roman" w:cs="Times New Roman"/>
          <w:sz w:val="21"/>
          <w:szCs w:val="21"/>
        </w:rPr>
        <w:t>ortholog</w:t>
      </w:r>
      <w:proofErr w:type="spellEnd"/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 xml:space="preserve"> Average = average number of </w:t>
      </w:r>
      <w:proofErr w:type="spellStart"/>
      <w:r w:rsidRPr="006676E0">
        <w:rPr>
          <w:rFonts w:ascii="Times New Roman" w:hAnsi="Times New Roman" w:cs="Times New Roman"/>
          <w:sz w:val="21"/>
          <w:szCs w:val="21"/>
        </w:rPr>
        <w:t>orthologs</w:t>
      </w:r>
      <w:proofErr w:type="spellEnd"/>
      <w:r w:rsidRPr="006676E0">
        <w:rPr>
          <w:rFonts w:ascii="Times New Roman" w:hAnsi="Times New Roman" w:cs="Times New Roman"/>
          <w:sz w:val="21"/>
          <w:szCs w:val="21"/>
        </w:rPr>
        <w:t xml:space="preserve"> per CEG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6676E0">
        <w:rPr>
          <w:rFonts w:ascii="Times New Roman" w:hAnsi="Times New Roman" w:cs="Times New Roman"/>
          <w:sz w:val="21"/>
          <w:szCs w:val="21"/>
        </w:rPr>
        <w:t xml:space="preserve"> %Ortho = percentage of detected CEGS that have more than 1 </w:t>
      </w:r>
      <w:proofErr w:type="spellStart"/>
      <w:r w:rsidRPr="006676E0">
        <w:rPr>
          <w:rFonts w:ascii="Times New Roman" w:hAnsi="Times New Roman" w:cs="Times New Roman"/>
          <w:sz w:val="21"/>
          <w:szCs w:val="21"/>
        </w:rPr>
        <w:t>ortholog</w:t>
      </w:r>
      <w:proofErr w:type="spellEnd"/>
    </w:p>
    <w:p w:rsidR="009529AF" w:rsidRPr="006676E0" w:rsidRDefault="009529AF" w:rsidP="008C4239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6752A2" w:rsidRPr="006676E0" w:rsidRDefault="006752A2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F81E78" w:rsidRPr="004E2DB8" w:rsidRDefault="00F81E78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sectPr w:rsidR="00F81E78" w:rsidRPr="004E2DB8" w:rsidSect="009F5F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625A4"/>
    <w:multiLevelType w:val="hybridMultilevel"/>
    <w:tmpl w:val="C1E4C01E"/>
    <w:lvl w:ilvl="0" w:tplc="174642B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F3102"/>
    <w:multiLevelType w:val="multilevel"/>
    <w:tmpl w:val="8528E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36C0D92"/>
    <w:multiLevelType w:val="hybridMultilevel"/>
    <w:tmpl w:val="DBF4D15E"/>
    <w:lvl w:ilvl="0" w:tplc="E8FA65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DD48AD"/>
    <w:multiLevelType w:val="hybridMultilevel"/>
    <w:tmpl w:val="51662534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916DF"/>
    <w:multiLevelType w:val="multilevel"/>
    <w:tmpl w:val="17AA1C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F4C3548"/>
    <w:multiLevelType w:val="hybridMultilevel"/>
    <w:tmpl w:val="FA4E2386"/>
    <w:lvl w:ilvl="0" w:tplc="4409000F">
      <w:start w:val="1"/>
      <w:numFmt w:val="decimal"/>
      <w:lvlText w:val="%1."/>
      <w:lvlJc w:val="left"/>
      <w:pPr>
        <w:ind w:left="644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B01E6C"/>
    <w:multiLevelType w:val="multilevel"/>
    <w:tmpl w:val="A70867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>
    <w:nsid w:val="6A213DA5"/>
    <w:multiLevelType w:val="hybridMultilevel"/>
    <w:tmpl w:val="7D22034C"/>
    <w:lvl w:ilvl="0" w:tplc="612A0B5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5E297E"/>
    <w:multiLevelType w:val="hybridMultilevel"/>
    <w:tmpl w:val="85E644F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A36D99"/>
    <w:multiLevelType w:val="hybridMultilevel"/>
    <w:tmpl w:val="1FFEABB0"/>
    <w:lvl w:ilvl="0" w:tplc="5A06E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2"/>
  </w:num>
  <w:num w:numId="5">
    <w:abstractNumId w:val="0"/>
  </w:num>
  <w:num w:numId="6">
    <w:abstractNumId w:val="1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LEwNja0sDQxtLAwMDVV0lEKTi0uzszPAykwrwUAtebDkywAAAA="/>
  </w:docVars>
  <w:rsids>
    <w:rsidRoot w:val="00A76EA8"/>
    <w:rsid w:val="00001C28"/>
    <w:rsid w:val="00015951"/>
    <w:rsid w:val="00016974"/>
    <w:rsid w:val="000179EC"/>
    <w:rsid w:val="0002678E"/>
    <w:rsid w:val="000267C3"/>
    <w:rsid w:val="000330B5"/>
    <w:rsid w:val="00036172"/>
    <w:rsid w:val="000375B5"/>
    <w:rsid w:val="00050324"/>
    <w:rsid w:val="00050E02"/>
    <w:rsid w:val="00053328"/>
    <w:rsid w:val="000600D4"/>
    <w:rsid w:val="00063A2D"/>
    <w:rsid w:val="00067C01"/>
    <w:rsid w:val="00070311"/>
    <w:rsid w:val="000777FF"/>
    <w:rsid w:val="000833DB"/>
    <w:rsid w:val="000911BD"/>
    <w:rsid w:val="000925E1"/>
    <w:rsid w:val="00095007"/>
    <w:rsid w:val="00096140"/>
    <w:rsid w:val="000A13DE"/>
    <w:rsid w:val="000A422F"/>
    <w:rsid w:val="000C0BE2"/>
    <w:rsid w:val="000C3D79"/>
    <w:rsid w:val="000D6B85"/>
    <w:rsid w:val="000F5228"/>
    <w:rsid w:val="00103BA8"/>
    <w:rsid w:val="00105621"/>
    <w:rsid w:val="00117E01"/>
    <w:rsid w:val="001207B6"/>
    <w:rsid w:val="0012232F"/>
    <w:rsid w:val="00124CF2"/>
    <w:rsid w:val="00143604"/>
    <w:rsid w:val="00144527"/>
    <w:rsid w:val="001468C3"/>
    <w:rsid w:val="0015147C"/>
    <w:rsid w:val="00161643"/>
    <w:rsid w:val="00166C72"/>
    <w:rsid w:val="001863D7"/>
    <w:rsid w:val="001A0DC5"/>
    <w:rsid w:val="001A5942"/>
    <w:rsid w:val="001B0C92"/>
    <w:rsid w:val="001C2616"/>
    <w:rsid w:val="00202154"/>
    <w:rsid w:val="00226D19"/>
    <w:rsid w:val="00242030"/>
    <w:rsid w:val="00244E61"/>
    <w:rsid w:val="00246A95"/>
    <w:rsid w:val="00274537"/>
    <w:rsid w:val="002A4893"/>
    <w:rsid w:val="002B2C15"/>
    <w:rsid w:val="002B352B"/>
    <w:rsid w:val="002C1B7D"/>
    <w:rsid w:val="002C77EE"/>
    <w:rsid w:val="002D0241"/>
    <w:rsid w:val="002D3CC7"/>
    <w:rsid w:val="002E6C80"/>
    <w:rsid w:val="002F53D1"/>
    <w:rsid w:val="002F6537"/>
    <w:rsid w:val="002F66E6"/>
    <w:rsid w:val="0030781B"/>
    <w:rsid w:val="00322E1C"/>
    <w:rsid w:val="00334947"/>
    <w:rsid w:val="00335F48"/>
    <w:rsid w:val="00336AB4"/>
    <w:rsid w:val="003414ED"/>
    <w:rsid w:val="00363C0B"/>
    <w:rsid w:val="00363D89"/>
    <w:rsid w:val="00367447"/>
    <w:rsid w:val="00380035"/>
    <w:rsid w:val="00387393"/>
    <w:rsid w:val="00387AFB"/>
    <w:rsid w:val="003B2399"/>
    <w:rsid w:val="003B4746"/>
    <w:rsid w:val="003B7FB5"/>
    <w:rsid w:val="003C6E86"/>
    <w:rsid w:val="003D4568"/>
    <w:rsid w:val="003E6073"/>
    <w:rsid w:val="003F5AE0"/>
    <w:rsid w:val="003F64D4"/>
    <w:rsid w:val="004062F4"/>
    <w:rsid w:val="00420554"/>
    <w:rsid w:val="004305F7"/>
    <w:rsid w:val="00441FC3"/>
    <w:rsid w:val="004455B8"/>
    <w:rsid w:val="00453C58"/>
    <w:rsid w:val="00453F77"/>
    <w:rsid w:val="004709B0"/>
    <w:rsid w:val="00471059"/>
    <w:rsid w:val="004751ED"/>
    <w:rsid w:val="004802E9"/>
    <w:rsid w:val="004A016C"/>
    <w:rsid w:val="004A1095"/>
    <w:rsid w:val="004D7CBB"/>
    <w:rsid w:val="004E2DB8"/>
    <w:rsid w:val="004E4555"/>
    <w:rsid w:val="004F1672"/>
    <w:rsid w:val="004F525C"/>
    <w:rsid w:val="00506004"/>
    <w:rsid w:val="00507A30"/>
    <w:rsid w:val="00507E1C"/>
    <w:rsid w:val="005165EF"/>
    <w:rsid w:val="00517D68"/>
    <w:rsid w:val="00522999"/>
    <w:rsid w:val="005332FC"/>
    <w:rsid w:val="00535819"/>
    <w:rsid w:val="005409F3"/>
    <w:rsid w:val="00545CEC"/>
    <w:rsid w:val="00566EA2"/>
    <w:rsid w:val="00570A56"/>
    <w:rsid w:val="00570E4E"/>
    <w:rsid w:val="00571B23"/>
    <w:rsid w:val="00574FA9"/>
    <w:rsid w:val="005759D4"/>
    <w:rsid w:val="00580D1D"/>
    <w:rsid w:val="00587712"/>
    <w:rsid w:val="00590FE6"/>
    <w:rsid w:val="00592F15"/>
    <w:rsid w:val="00594C80"/>
    <w:rsid w:val="00597CAD"/>
    <w:rsid w:val="005A5605"/>
    <w:rsid w:val="005A625B"/>
    <w:rsid w:val="005B0537"/>
    <w:rsid w:val="005C25B9"/>
    <w:rsid w:val="005C5824"/>
    <w:rsid w:val="005C7099"/>
    <w:rsid w:val="005E237D"/>
    <w:rsid w:val="005F1AE4"/>
    <w:rsid w:val="005F44B4"/>
    <w:rsid w:val="0063651C"/>
    <w:rsid w:val="0065353C"/>
    <w:rsid w:val="006603EC"/>
    <w:rsid w:val="00666805"/>
    <w:rsid w:val="006676E0"/>
    <w:rsid w:val="006752A2"/>
    <w:rsid w:val="00685294"/>
    <w:rsid w:val="006A517D"/>
    <w:rsid w:val="006A53EC"/>
    <w:rsid w:val="006D78D2"/>
    <w:rsid w:val="006E6B33"/>
    <w:rsid w:val="00702A09"/>
    <w:rsid w:val="00703394"/>
    <w:rsid w:val="007059CF"/>
    <w:rsid w:val="00721C3D"/>
    <w:rsid w:val="00726890"/>
    <w:rsid w:val="0074040C"/>
    <w:rsid w:val="00743356"/>
    <w:rsid w:val="00743B63"/>
    <w:rsid w:val="00762315"/>
    <w:rsid w:val="00762C34"/>
    <w:rsid w:val="00771BAF"/>
    <w:rsid w:val="00772E2D"/>
    <w:rsid w:val="00772E2F"/>
    <w:rsid w:val="00783359"/>
    <w:rsid w:val="00784E04"/>
    <w:rsid w:val="007A6544"/>
    <w:rsid w:val="007B11A0"/>
    <w:rsid w:val="007B2231"/>
    <w:rsid w:val="007B571C"/>
    <w:rsid w:val="007C2927"/>
    <w:rsid w:val="007D35D1"/>
    <w:rsid w:val="007E6676"/>
    <w:rsid w:val="007F683C"/>
    <w:rsid w:val="00815054"/>
    <w:rsid w:val="00840A9D"/>
    <w:rsid w:val="00842C11"/>
    <w:rsid w:val="00843ED8"/>
    <w:rsid w:val="008718B8"/>
    <w:rsid w:val="00877AC8"/>
    <w:rsid w:val="00883007"/>
    <w:rsid w:val="0088365E"/>
    <w:rsid w:val="008A30B6"/>
    <w:rsid w:val="008B088A"/>
    <w:rsid w:val="008C4239"/>
    <w:rsid w:val="008C7653"/>
    <w:rsid w:val="008E3B15"/>
    <w:rsid w:val="008E74B4"/>
    <w:rsid w:val="008F490D"/>
    <w:rsid w:val="008F523E"/>
    <w:rsid w:val="008F6D45"/>
    <w:rsid w:val="00901E8D"/>
    <w:rsid w:val="00903378"/>
    <w:rsid w:val="009119A1"/>
    <w:rsid w:val="00924E93"/>
    <w:rsid w:val="009319DF"/>
    <w:rsid w:val="00934E12"/>
    <w:rsid w:val="00946729"/>
    <w:rsid w:val="00951928"/>
    <w:rsid w:val="009529AF"/>
    <w:rsid w:val="00973403"/>
    <w:rsid w:val="009764EA"/>
    <w:rsid w:val="009767EF"/>
    <w:rsid w:val="00996346"/>
    <w:rsid w:val="009A14FF"/>
    <w:rsid w:val="009A465B"/>
    <w:rsid w:val="009D1019"/>
    <w:rsid w:val="009D13F1"/>
    <w:rsid w:val="009D4041"/>
    <w:rsid w:val="009D664F"/>
    <w:rsid w:val="009E4DB3"/>
    <w:rsid w:val="009F44DF"/>
    <w:rsid w:val="009F5DAD"/>
    <w:rsid w:val="009F5F9F"/>
    <w:rsid w:val="00A12974"/>
    <w:rsid w:val="00A35F53"/>
    <w:rsid w:val="00A37D7C"/>
    <w:rsid w:val="00A67C98"/>
    <w:rsid w:val="00A70689"/>
    <w:rsid w:val="00A72469"/>
    <w:rsid w:val="00A7328D"/>
    <w:rsid w:val="00A76EA8"/>
    <w:rsid w:val="00AA1CF1"/>
    <w:rsid w:val="00AB52FC"/>
    <w:rsid w:val="00AC2585"/>
    <w:rsid w:val="00AC376F"/>
    <w:rsid w:val="00AF2218"/>
    <w:rsid w:val="00B12282"/>
    <w:rsid w:val="00B245B6"/>
    <w:rsid w:val="00B24BC8"/>
    <w:rsid w:val="00B32AD0"/>
    <w:rsid w:val="00B50CCF"/>
    <w:rsid w:val="00B50E82"/>
    <w:rsid w:val="00B54553"/>
    <w:rsid w:val="00B54993"/>
    <w:rsid w:val="00B65745"/>
    <w:rsid w:val="00B90607"/>
    <w:rsid w:val="00BA7B1D"/>
    <w:rsid w:val="00BB16BF"/>
    <w:rsid w:val="00BC16F9"/>
    <w:rsid w:val="00BC37AE"/>
    <w:rsid w:val="00BE3AF6"/>
    <w:rsid w:val="00BF11C4"/>
    <w:rsid w:val="00BF54F3"/>
    <w:rsid w:val="00BF55C5"/>
    <w:rsid w:val="00C10586"/>
    <w:rsid w:val="00C15D28"/>
    <w:rsid w:val="00C21BF2"/>
    <w:rsid w:val="00C51E72"/>
    <w:rsid w:val="00C54DA9"/>
    <w:rsid w:val="00C77094"/>
    <w:rsid w:val="00C9406F"/>
    <w:rsid w:val="00CA3650"/>
    <w:rsid w:val="00CA5BC1"/>
    <w:rsid w:val="00CE632E"/>
    <w:rsid w:val="00CF65F2"/>
    <w:rsid w:val="00D04DF3"/>
    <w:rsid w:val="00D07D15"/>
    <w:rsid w:val="00D1445E"/>
    <w:rsid w:val="00D334C0"/>
    <w:rsid w:val="00D35670"/>
    <w:rsid w:val="00D44BF8"/>
    <w:rsid w:val="00D57A7C"/>
    <w:rsid w:val="00D73235"/>
    <w:rsid w:val="00D803A5"/>
    <w:rsid w:val="00D918D9"/>
    <w:rsid w:val="00D93982"/>
    <w:rsid w:val="00D93E62"/>
    <w:rsid w:val="00DC034B"/>
    <w:rsid w:val="00DC1B46"/>
    <w:rsid w:val="00DC65D8"/>
    <w:rsid w:val="00DC6A6C"/>
    <w:rsid w:val="00DE30F6"/>
    <w:rsid w:val="00DF1B86"/>
    <w:rsid w:val="00E1466E"/>
    <w:rsid w:val="00E210FD"/>
    <w:rsid w:val="00E522DA"/>
    <w:rsid w:val="00E5471B"/>
    <w:rsid w:val="00E816E0"/>
    <w:rsid w:val="00E828FD"/>
    <w:rsid w:val="00E95408"/>
    <w:rsid w:val="00EA3F94"/>
    <w:rsid w:val="00EA7E77"/>
    <w:rsid w:val="00EB4D5E"/>
    <w:rsid w:val="00EC5FFF"/>
    <w:rsid w:val="00ED123F"/>
    <w:rsid w:val="00ED7884"/>
    <w:rsid w:val="00EE3FB7"/>
    <w:rsid w:val="00EE4ED6"/>
    <w:rsid w:val="00EE7785"/>
    <w:rsid w:val="00EF209F"/>
    <w:rsid w:val="00EF655B"/>
    <w:rsid w:val="00F01A2B"/>
    <w:rsid w:val="00F115A3"/>
    <w:rsid w:val="00F14AFA"/>
    <w:rsid w:val="00F23BA8"/>
    <w:rsid w:val="00F2576A"/>
    <w:rsid w:val="00F31A68"/>
    <w:rsid w:val="00F3240E"/>
    <w:rsid w:val="00F352CB"/>
    <w:rsid w:val="00F51DA4"/>
    <w:rsid w:val="00F523CE"/>
    <w:rsid w:val="00F815D4"/>
    <w:rsid w:val="00F81E78"/>
    <w:rsid w:val="00F821FE"/>
    <w:rsid w:val="00F912EE"/>
    <w:rsid w:val="00F93340"/>
    <w:rsid w:val="00F95FAD"/>
    <w:rsid w:val="00FB1525"/>
    <w:rsid w:val="00FB6910"/>
    <w:rsid w:val="00FC06E1"/>
    <w:rsid w:val="00FC2061"/>
    <w:rsid w:val="00FD588F"/>
    <w:rsid w:val="00FD7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672"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1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EDF34-AA2A-4AB5-A624-167208540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9-12T08:38:00Z</dcterms:created>
  <dcterms:modified xsi:type="dcterms:W3CDTF">2017-03-29T08:06:00Z</dcterms:modified>
</cp:coreProperties>
</file>